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XSpec="center" w:tblpY="1908"/>
        <w:tblOverlap w:val="never"/>
        <w:tblW w:w="1558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6"/>
        <w:gridCol w:w="992"/>
        <w:gridCol w:w="992"/>
        <w:gridCol w:w="1286"/>
        <w:gridCol w:w="1266"/>
        <w:gridCol w:w="794"/>
        <w:gridCol w:w="1030"/>
        <w:gridCol w:w="1030"/>
        <w:gridCol w:w="1030"/>
        <w:gridCol w:w="1030"/>
        <w:gridCol w:w="1030"/>
        <w:gridCol w:w="1002"/>
        <w:gridCol w:w="1058"/>
        <w:gridCol w:w="1030"/>
        <w:gridCol w:w="1172"/>
      </w:tblGrid>
      <w:tr w:rsidR="00486ED6" w:rsidRPr="009057A5" w14:paraId="7017916E" w14:textId="77777777" w:rsidTr="00486ED6">
        <w:trPr>
          <w:cantSplit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DE6070F" w14:textId="77777777" w:rsidR="00486ED6" w:rsidRPr="00D5109E" w:rsidRDefault="00486ED6" w:rsidP="00486ED6">
            <w:pPr>
              <w:rPr>
                <w:rFonts w:eastAsiaTheme="minorHAnsi"/>
                <w:b/>
                <w:bCs/>
                <w:sz w:val="20"/>
                <w:szCs w:val="20"/>
                <w:lang w:val="en-GB" w:eastAsia="en-US"/>
              </w:rPr>
            </w:pPr>
            <w:bookmarkStart w:id="0" w:name="OLE_LINK1"/>
            <w:r>
              <w:rPr>
                <w:rFonts w:eastAsiaTheme="minorHAnsi"/>
                <w:b/>
                <w:bCs/>
                <w:sz w:val="20"/>
                <w:szCs w:val="20"/>
                <w:lang w:val="en-GB" w:eastAsia="en-US"/>
              </w:rPr>
              <w:t>Choi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CA9A27E" w14:textId="77777777" w:rsidR="00486ED6" w:rsidRPr="00D5109E" w:rsidRDefault="00486ED6" w:rsidP="00486ED6">
            <w:pPr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D5109E">
              <w:rPr>
                <w:b/>
                <w:bCs/>
                <w:color w:val="000000"/>
                <w:sz w:val="20"/>
                <w:szCs w:val="20"/>
              </w:rPr>
              <w:t>Pentana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2CB7FA8" w14:textId="77777777" w:rsidR="00486ED6" w:rsidRPr="00D5109E" w:rsidRDefault="00486ED6" w:rsidP="00486ED6">
            <w:pPr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D5109E">
              <w:rPr>
                <w:b/>
                <w:bCs/>
                <w:color w:val="000000"/>
                <w:sz w:val="20"/>
                <w:szCs w:val="20"/>
              </w:rPr>
              <w:t>Hexanal</w:t>
            </w:r>
            <w:proofErr w:type="spellEnd"/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3ED3F9A" w14:textId="16933B03" w:rsidR="00486ED6" w:rsidRPr="00D5109E" w:rsidRDefault="00486ED6" w:rsidP="00486ED6">
            <w:pPr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D5109E">
              <w:rPr>
                <w:b/>
                <w:bCs/>
                <w:color w:val="000000"/>
                <w:sz w:val="20"/>
                <w:szCs w:val="20"/>
              </w:rPr>
              <w:t>Nonanal</w:t>
            </w:r>
            <w:proofErr w:type="spellEnd"/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FADBC2E" w14:textId="45F4ED9B" w:rsidR="00486ED6" w:rsidRPr="00D5109E" w:rsidRDefault="0073518B" w:rsidP="00486ED6">
            <w:pPr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73518B">
              <w:rPr>
                <w:b/>
                <w:bCs/>
                <w:i/>
                <w:iCs/>
                <w:color w:val="000000"/>
                <w:sz w:val="20"/>
                <w:szCs w:val="20"/>
              </w:rPr>
              <w:t>trans</w:t>
            </w:r>
            <w:r w:rsidR="00486ED6" w:rsidRPr="00D5109E">
              <w:rPr>
                <w:b/>
                <w:bCs/>
                <w:color w:val="000000"/>
                <w:sz w:val="20"/>
                <w:szCs w:val="20"/>
              </w:rPr>
              <w:t>-2-nonenal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7190442" w14:textId="77777777" w:rsidR="00486ED6" w:rsidRPr="00D5109E" w:rsidRDefault="00486ED6" w:rsidP="00486ED6">
            <w:pPr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D5109E">
              <w:rPr>
                <w:b/>
                <w:bCs/>
                <w:color w:val="000000"/>
                <w:sz w:val="20"/>
                <w:szCs w:val="20"/>
              </w:rPr>
              <w:t>Decanal</w:t>
            </w:r>
            <w:proofErr w:type="spellEnd"/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5C51FC2" w14:textId="680D7E36" w:rsidR="00486ED6" w:rsidRPr="00D5109E" w:rsidRDefault="00486ED6" w:rsidP="00486ED6">
            <w:pPr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D5109E">
              <w:rPr>
                <w:b/>
                <w:bCs/>
                <w:color w:val="000000"/>
                <w:sz w:val="20"/>
                <w:szCs w:val="20"/>
              </w:rPr>
              <w:t>2-</w:t>
            </w:r>
            <w:r w:rsidR="0073518B">
              <w:rPr>
                <w:b/>
                <w:bCs/>
                <w:color w:val="000000"/>
                <w:sz w:val="20"/>
                <w:szCs w:val="20"/>
              </w:rPr>
              <w:t>P</w:t>
            </w:r>
            <w:r w:rsidRPr="00D5109E">
              <w:rPr>
                <w:b/>
                <w:bCs/>
                <w:color w:val="000000"/>
                <w:sz w:val="20"/>
                <w:szCs w:val="20"/>
              </w:rPr>
              <w:t>ropanol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6602FC5" w14:textId="3D031CCA" w:rsidR="00486ED6" w:rsidRPr="00D5109E" w:rsidRDefault="00486ED6" w:rsidP="00486ED6">
            <w:pPr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D5109E">
              <w:rPr>
                <w:b/>
                <w:bCs/>
                <w:color w:val="000000"/>
                <w:sz w:val="20"/>
                <w:szCs w:val="20"/>
              </w:rPr>
              <w:t>2-</w:t>
            </w:r>
            <w:r w:rsidR="0073518B">
              <w:rPr>
                <w:b/>
                <w:bCs/>
                <w:color w:val="000000"/>
                <w:sz w:val="20"/>
                <w:szCs w:val="20"/>
              </w:rPr>
              <w:t>B</w:t>
            </w:r>
            <w:r w:rsidRPr="00D5109E">
              <w:rPr>
                <w:b/>
                <w:bCs/>
                <w:color w:val="000000"/>
                <w:sz w:val="20"/>
                <w:szCs w:val="20"/>
              </w:rPr>
              <w:t>utanol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3154753" w14:textId="77777777" w:rsidR="00486ED6" w:rsidRPr="00D5109E" w:rsidRDefault="00486ED6" w:rsidP="00486ED6">
            <w:pPr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D5109E">
              <w:rPr>
                <w:b/>
                <w:bCs/>
                <w:color w:val="000000"/>
                <w:sz w:val="20"/>
                <w:szCs w:val="20"/>
              </w:rPr>
              <w:t>2-Ethyl-1-hexanol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25DFBD1" w14:textId="77777777" w:rsidR="00486ED6" w:rsidRPr="00D5109E" w:rsidRDefault="00486ED6" w:rsidP="00486ED6">
            <w:pPr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D5109E">
              <w:rPr>
                <w:b/>
                <w:bCs/>
                <w:color w:val="000000"/>
                <w:sz w:val="20"/>
                <w:szCs w:val="20"/>
              </w:rPr>
              <w:t>Acetic</w:t>
            </w:r>
            <w:proofErr w:type="spellEnd"/>
            <w:r w:rsidRPr="00D5109E">
              <w:rPr>
                <w:b/>
                <w:bCs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A925165" w14:textId="77777777" w:rsidR="00486ED6" w:rsidRPr="00D5109E" w:rsidRDefault="00486ED6" w:rsidP="00486ED6">
            <w:pPr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D5109E">
              <w:rPr>
                <w:b/>
                <w:bCs/>
                <w:color w:val="000000"/>
                <w:sz w:val="20"/>
                <w:szCs w:val="20"/>
              </w:rPr>
              <w:t>Nonanoic</w:t>
            </w:r>
            <w:proofErr w:type="spellEnd"/>
            <w:r w:rsidRPr="00D5109E">
              <w:rPr>
                <w:b/>
                <w:bCs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A49930A" w14:textId="294B9352" w:rsidR="00486ED6" w:rsidRPr="00D5109E" w:rsidRDefault="00486ED6" w:rsidP="00486ED6">
            <w:pPr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D5109E">
              <w:rPr>
                <w:b/>
                <w:bCs/>
                <w:color w:val="000000"/>
                <w:sz w:val="20"/>
                <w:szCs w:val="20"/>
              </w:rPr>
              <w:t>Myrcene</w:t>
            </w:r>
            <w:proofErr w:type="spellEnd"/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39AD081" w14:textId="535F713A" w:rsidR="00486ED6" w:rsidRPr="00D5109E" w:rsidRDefault="00486ED6" w:rsidP="00486ED6">
            <w:pPr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73518B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D5109E">
              <w:rPr>
                <w:b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D5109E">
              <w:rPr>
                <w:b/>
                <w:bCs/>
                <w:color w:val="000000"/>
                <w:sz w:val="20"/>
                <w:szCs w:val="20"/>
              </w:rPr>
              <w:t>Cymene</w:t>
            </w:r>
            <w:proofErr w:type="spellEnd"/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53DD7F3" w14:textId="77777777" w:rsidR="00486ED6" w:rsidRPr="00D5109E" w:rsidRDefault="00486ED6" w:rsidP="00486ED6">
            <w:pPr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D5109E">
              <w:rPr>
                <w:b/>
                <w:bCs/>
                <w:color w:val="000000"/>
                <w:sz w:val="20"/>
                <w:szCs w:val="20"/>
              </w:rPr>
              <w:t>Verbenone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092857A" w14:textId="77777777" w:rsidR="00486ED6" w:rsidRPr="00D5109E" w:rsidRDefault="00486ED6" w:rsidP="00486ED6">
            <w:pPr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D5109E">
              <w:rPr>
                <w:b/>
                <w:bCs/>
                <w:color w:val="000000"/>
                <w:sz w:val="20"/>
                <w:szCs w:val="20"/>
              </w:rPr>
              <w:t>Acetonitrile</w:t>
            </w:r>
          </w:p>
        </w:tc>
      </w:tr>
      <w:tr w:rsidR="00486ED6" w:rsidRPr="009057A5" w14:paraId="6B436302" w14:textId="77777777" w:rsidTr="00486ED6">
        <w:trPr>
          <w:cantSplit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FFFFFF"/>
          </w:tcPr>
          <w:p w14:paraId="53330951" w14:textId="77777777" w:rsidR="00486ED6" w:rsidRPr="0090182B" w:rsidRDefault="00486ED6" w:rsidP="00486ED6">
            <w:pPr>
              <w:autoSpaceDE w:val="0"/>
              <w:autoSpaceDN w:val="0"/>
              <w:adjustRightInd w:val="0"/>
              <w:spacing w:after="240" w:line="320" w:lineRule="atLeast"/>
              <w:ind w:left="60" w:right="60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90182B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  <w14:ligatures w14:val="standardContextual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7F958E4" w14:textId="77777777" w:rsidR="00486ED6" w:rsidRPr="00E02E24" w:rsidRDefault="00486ED6" w:rsidP="00486ED6">
            <w:pPr>
              <w:autoSpaceDE w:val="0"/>
              <w:autoSpaceDN w:val="0"/>
              <w:adjustRightInd w:val="0"/>
              <w:spacing w:after="240" w:line="320" w:lineRule="atLeast"/>
              <w:ind w:left="60"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E02E24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3D41551" w14:textId="77777777" w:rsidR="00486ED6" w:rsidRPr="00E02E24" w:rsidRDefault="00486ED6" w:rsidP="00486ED6">
            <w:pPr>
              <w:autoSpaceDE w:val="0"/>
              <w:autoSpaceDN w:val="0"/>
              <w:adjustRightInd w:val="0"/>
              <w:spacing w:after="240" w:line="320" w:lineRule="atLeast"/>
              <w:ind w:left="60"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E02E24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A42B33E" w14:textId="77777777" w:rsidR="00486ED6" w:rsidRPr="00E02E24" w:rsidRDefault="00486ED6" w:rsidP="00486ED6">
            <w:pPr>
              <w:autoSpaceDE w:val="0"/>
              <w:autoSpaceDN w:val="0"/>
              <w:adjustRightInd w:val="0"/>
              <w:spacing w:after="240" w:line="320" w:lineRule="atLeast"/>
              <w:ind w:left="60"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E02E24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BE3442A" w14:textId="77777777" w:rsidR="00486ED6" w:rsidRPr="00E02E24" w:rsidRDefault="00486ED6" w:rsidP="00486ED6">
            <w:pPr>
              <w:autoSpaceDE w:val="0"/>
              <w:autoSpaceDN w:val="0"/>
              <w:adjustRightInd w:val="0"/>
              <w:spacing w:after="240" w:line="320" w:lineRule="atLeast"/>
              <w:ind w:left="60"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E02E24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8BAD5A6" w14:textId="77777777" w:rsidR="00486ED6" w:rsidRPr="00E02E24" w:rsidRDefault="00486ED6" w:rsidP="00486ED6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E02E24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2A32BB3" w14:textId="77777777" w:rsidR="00486ED6" w:rsidRPr="00E02E24" w:rsidRDefault="00486ED6" w:rsidP="00486ED6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E02E24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8D06F89" w14:textId="77777777" w:rsidR="00486ED6" w:rsidRPr="00E02E24" w:rsidRDefault="00486ED6" w:rsidP="00486ED6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E02E24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5F5397C2" w14:textId="77777777" w:rsidR="00486ED6" w:rsidRPr="00E02E24" w:rsidRDefault="00486ED6" w:rsidP="00486ED6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E02E24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4F1E823" w14:textId="77777777" w:rsidR="00486ED6" w:rsidRPr="00E02E24" w:rsidRDefault="00486ED6" w:rsidP="00486ED6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E02E24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6F634773" w14:textId="77777777" w:rsidR="00486ED6" w:rsidRPr="00E02E24" w:rsidRDefault="00486ED6" w:rsidP="00486ED6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E02E24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4EB90495" w14:textId="77777777" w:rsidR="00486ED6" w:rsidRPr="00E02E24" w:rsidRDefault="00486ED6" w:rsidP="00486ED6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E02E24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2AF1A112" w14:textId="77777777" w:rsidR="00486ED6" w:rsidRPr="00E02E24" w:rsidRDefault="00486ED6" w:rsidP="00486ED6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E02E24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12BCFA52" w14:textId="77777777" w:rsidR="00486ED6" w:rsidRPr="00E02E24" w:rsidRDefault="00486ED6" w:rsidP="00486ED6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E02E24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6DBD9E7" w14:textId="77777777" w:rsidR="00486ED6" w:rsidRPr="00E02E24" w:rsidRDefault="00486ED6" w:rsidP="00486ED6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E02E24">
              <w:rPr>
                <w:color w:val="000000"/>
                <w:sz w:val="20"/>
                <w:szCs w:val="20"/>
              </w:rPr>
              <w:t>16</w:t>
            </w:r>
          </w:p>
        </w:tc>
      </w:tr>
      <w:tr w:rsidR="00486ED6" w:rsidRPr="009057A5" w14:paraId="19295985" w14:textId="77777777" w:rsidTr="00486ED6">
        <w:trPr>
          <w:cantSplit/>
        </w:trPr>
        <w:tc>
          <w:tcPr>
            <w:tcW w:w="846" w:type="dxa"/>
            <w:shd w:val="clear" w:color="auto" w:fill="FFFFFF"/>
          </w:tcPr>
          <w:p w14:paraId="133A39BE" w14:textId="77777777" w:rsidR="00486ED6" w:rsidRPr="0090182B" w:rsidRDefault="00486ED6" w:rsidP="00486ED6">
            <w:pPr>
              <w:autoSpaceDE w:val="0"/>
              <w:autoSpaceDN w:val="0"/>
              <w:adjustRightInd w:val="0"/>
              <w:spacing w:after="240" w:line="320" w:lineRule="atLeast"/>
              <w:ind w:left="60" w:right="60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90182B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  <w14:ligatures w14:val="standardContextual"/>
              </w:rPr>
              <w:t>C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BC5E4CC" w14:textId="77777777" w:rsidR="00486ED6" w:rsidRPr="00E02E24" w:rsidRDefault="00486ED6" w:rsidP="00486ED6">
            <w:pPr>
              <w:autoSpaceDE w:val="0"/>
              <w:autoSpaceDN w:val="0"/>
              <w:adjustRightInd w:val="0"/>
              <w:spacing w:after="240" w:line="320" w:lineRule="atLeast"/>
              <w:ind w:left="60"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E02E24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1E7377C" w14:textId="77777777" w:rsidR="00486ED6" w:rsidRPr="00E02E24" w:rsidRDefault="00486ED6" w:rsidP="00486ED6">
            <w:pPr>
              <w:autoSpaceDE w:val="0"/>
              <w:autoSpaceDN w:val="0"/>
              <w:adjustRightInd w:val="0"/>
              <w:spacing w:after="240" w:line="320" w:lineRule="atLeast"/>
              <w:ind w:left="60"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E02E24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6" w:type="dxa"/>
            <w:shd w:val="clear" w:color="auto" w:fill="FFFFFF"/>
            <w:vAlign w:val="center"/>
          </w:tcPr>
          <w:p w14:paraId="0E484D91" w14:textId="77777777" w:rsidR="00486ED6" w:rsidRPr="00E02E24" w:rsidRDefault="00486ED6" w:rsidP="00486ED6">
            <w:pPr>
              <w:autoSpaceDE w:val="0"/>
              <w:autoSpaceDN w:val="0"/>
              <w:adjustRightInd w:val="0"/>
              <w:spacing w:after="240" w:line="320" w:lineRule="atLeast"/>
              <w:ind w:left="60"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E02E24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66" w:type="dxa"/>
            <w:shd w:val="clear" w:color="auto" w:fill="FFFFFF"/>
            <w:vAlign w:val="center"/>
          </w:tcPr>
          <w:p w14:paraId="06D46C07" w14:textId="77777777" w:rsidR="00486ED6" w:rsidRPr="00E02E24" w:rsidRDefault="00486ED6" w:rsidP="00486ED6">
            <w:pPr>
              <w:autoSpaceDE w:val="0"/>
              <w:autoSpaceDN w:val="0"/>
              <w:adjustRightInd w:val="0"/>
              <w:spacing w:after="240" w:line="320" w:lineRule="atLeast"/>
              <w:ind w:left="60"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E02E24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94" w:type="dxa"/>
            <w:shd w:val="clear" w:color="auto" w:fill="FFFFFF"/>
            <w:vAlign w:val="center"/>
          </w:tcPr>
          <w:p w14:paraId="1E40EC70" w14:textId="77777777" w:rsidR="00486ED6" w:rsidRPr="00E02E24" w:rsidRDefault="00486ED6" w:rsidP="00486ED6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E02E24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3BBB3863" w14:textId="77777777" w:rsidR="00486ED6" w:rsidRPr="00E02E24" w:rsidRDefault="00486ED6" w:rsidP="00486ED6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E02E24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86F148B" w14:textId="77777777" w:rsidR="00486ED6" w:rsidRPr="00E02E24" w:rsidRDefault="00486ED6" w:rsidP="00486ED6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E02E24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030" w:type="dxa"/>
            <w:shd w:val="clear" w:color="auto" w:fill="FFFFFF"/>
            <w:vAlign w:val="bottom"/>
          </w:tcPr>
          <w:p w14:paraId="7873E585" w14:textId="77777777" w:rsidR="00486ED6" w:rsidRPr="00E02E24" w:rsidRDefault="00486ED6" w:rsidP="00486ED6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E02E24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1391508" w14:textId="77777777" w:rsidR="00486ED6" w:rsidRPr="00E02E24" w:rsidRDefault="00486ED6" w:rsidP="00486ED6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E02E24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030" w:type="dxa"/>
            <w:shd w:val="clear" w:color="auto" w:fill="FFFFFF"/>
            <w:vAlign w:val="bottom"/>
          </w:tcPr>
          <w:p w14:paraId="55E8952B" w14:textId="77777777" w:rsidR="00486ED6" w:rsidRPr="00E02E24" w:rsidRDefault="00486ED6" w:rsidP="00486ED6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E02E24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2" w:type="dxa"/>
            <w:shd w:val="clear" w:color="auto" w:fill="FFFFFF"/>
            <w:vAlign w:val="bottom"/>
          </w:tcPr>
          <w:p w14:paraId="56AF747A" w14:textId="77777777" w:rsidR="00486ED6" w:rsidRPr="00E02E24" w:rsidRDefault="00486ED6" w:rsidP="00486ED6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E02E24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058" w:type="dxa"/>
            <w:shd w:val="clear" w:color="auto" w:fill="FFFFFF"/>
            <w:vAlign w:val="bottom"/>
          </w:tcPr>
          <w:p w14:paraId="24144EB4" w14:textId="77777777" w:rsidR="00486ED6" w:rsidRPr="00E02E24" w:rsidRDefault="00486ED6" w:rsidP="00486ED6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E02E24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030" w:type="dxa"/>
            <w:shd w:val="clear" w:color="auto" w:fill="FFFFFF"/>
            <w:vAlign w:val="bottom"/>
          </w:tcPr>
          <w:p w14:paraId="3A1C15D3" w14:textId="77777777" w:rsidR="00486ED6" w:rsidRPr="00E02E24" w:rsidRDefault="00486ED6" w:rsidP="00486ED6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E02E24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2" w:type="dxa"/>
            <w:shd w:val="clear" w:color="auto" w:fill="FFFFFF"/>
            <w:vAlign w:val="bottom"/>
          </w:tcPr>
          <w:p w14:paraId="627E0F99" w14:textId="77777777" w:rsidR="00486ED6" w:rsidRPr="00E02E24" w:rsidRDefault="00486ED6" w:rsidP="00486ED6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E02E24">
              <w:rPr>
                <w:color w:val="000000"/>
                <w:sz w:val="20"/>
                <w:szCs w:val="20"/>
              </w:rPr>
              <w:t>14</w:t>
            </w:r>
          </w:p>
        </w:tc>
      </w:tr>
      <w:tr w:rsidR="00486ED6" w:rsidRPr="009057A5" w14:paraId="35317864" w14:textId="77777777" w:rsidTr="00486ED6">
        <w:trPr>
          <w:cantSplit/>
        </w:trPr>
        <w:tc>
          <w:tcPr>
            <w:tcW w:w="846" w:type="dxa"/>
            <w:shd w:val="clear" w:color="auto" w:fill="FFFFFF"/>
          </w:tcPr>
          <w:p w14:paraId="625BFD3C" w14:textId="77777777" w:rsidR="00486ED6" w:rsidRPr="0090182B" w:rsidRDefault="00486ED6" w:rsidP="00486ED6">
            <w:pPr>
              <w:autoSpaceDE w:val="0"/>
              <w:autoSpaceDN w:val="0"/>
              <w:adjustRightInd w:val="0"/>
              <w:spacing w:after="240" w:line="320" w:lineRule="atLeast"/>
              <w:ind w:left="60" w:right="60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90182B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  <w14:ligatures w14:val="standardContextual"/>
              </w:rPr>
              <w:t>NC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7E0ED04B" w14:textId="77777777" w:rsidR="00486ED6" w:rsidRPr="00E02E24" w:rsidRDefault="00486ED6" w:rsidP="00486ED6">
            <w:pPr>
              <w:autoSpaceDE w:val="0"/>
              <w:autoSpaceDN w:val="0"/>
              <w:adjustRightInd w:val="0"/>
              <w:spacing w:after="240" w:line="320" w:lineRule="atLeast"/>
              <w:ind w:left="60"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E02E24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shd w:val="clear" w:color="auto" w:fill="FFFFFF"/>
            <w:vAlign w:val="bottom"/>
          </w:tcPr>
          <w:p w14:paraId="1959C3DC" w14:textId="77777777" w:rsidR="00486ED6" w:rsidRPr="00E02E24" w:rsidRDefault="00486ED6" w:rsidP="00486ED6">
            <w:pPr>
              <w:autoSpaceDE w:val="0"/>
              <w:autoSpaceDN w:val="0"/>
              <w:adjustRightInd w:val="0"/>
              <w:spacing w:after="240" w:line="320" w:lineRule="atLeast"/>
              <w:ind w:left="60"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E02E24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6" w:type="dxa"/>
            <w:shd w:val="clear" w:color="auto" w:fill="FFFFFF"/>
            <w:vAlign w:val="bottom"/>
          </w:tcPr>
          <w:p w14:paraId="23BB9714" w14:textId="77777777" w:rsidR="00486ED6" w:rsidRPr="00E02E24" w:rsidRDefault="00486ED6" w:rsidP="00486ED6">
            <w:pPr>
              <w:autoSpaceDE w:val="0"/>
              <w:autoSpaceDN w:val="0"/>
              <w:adjustRightInd w:val="0"/>
              <w:spacing w:after="240" w:line="320" w:lineRule="atLeast"/>
              <w:ind w:left="60"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E02E24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266" w:type="dxa"/>
            <w:shd w:val="clear" w:color="auto" w:fill="FFFFFF"/>
            <w:vAlign w:val="bottom"/>
          </w:tcPr>
          <w:p w14:paraId="6E9FB108" w14:textId="77777777" w:rsidR="00486ED6" w:rsidRPr="00E02E24" w:rsidRDefault="00486ED6" w:rsidP="00486ED6">
            <w:pPr>
              <w:autoSpaceDE w:val="0"/>
              <w:autoSpaceDN w:val="0"/>
              <w:adjustRightInd w:val="0"/>
              <w:spacing w:after="240" w:line="320" w:lineRule="atLeast"/>
              <w:ind w:left="60"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E02E2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4" w:type="dxa"/>
            <w:shd w:val="clear" w:color="auto" w:fill="FFFFFF"/>
            <w:vAlign w:val="bottom"/>
          </w:tcPr>
          <w:p w14:paraId="7F5766C7" w14:textId="77777777" w:rsidR="00486ED6" w:rsidRPr="00E02E24" w:rsidRDefault="00486ED6" w:rsidP="00486ED6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E02E24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570EEFA1" w14:textId="77777777" w:rsidR="00486ED6" w:rsidRPr="00E02E24" w:rsidRDefault="00486ED6" w:rsidP="00486ED6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E02E24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30" w:type="dxa"/>
            <w:shd w:val="clear" w:color="auto" w:fill="FFFFFF"/>
            <w:vAlign w:val="bottom"/>
          </w:tcPr>
          <w:p w14:paraId="730BDFC2" w14:textId="77777777" w:rsidR="00486ED6" w:rsidRPr="00E02E24" w:rsidRDefault="00486ED6" w:rsidP="00486ED6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E02E24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30" w:type="dxa"/>
            <w:shd w:val="clear" w:color="auto" w:fill="FFFFFF"/>
            <w:vAlign w:val="bottom"/>
          </w:tcPr>
          <w:p w14:paraId="29940160" w14:textId="77777777" w:rsidR="00486ED6" w:rsidRPr="00E02E24" w:rsidRDefault="00486ED6" w:rsidP="00486ED6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E02E24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030" w:type="dxa"/>
            <w:shd w:val="clear" w:color="auto" w:fill="FFFFFF"/>
            <w:vAlign w:val="bottom"/>
          </w:tcPr>
          <w:p w14:paraId="2E0588EE" w14:textId="77777777" w:rsidR="00486ED6" w:rsidRPr="00E02E24" w:rsidRDefault="00486ED6" w:rsidP="00486ED6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E02E24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30" w:type="dxa"/>
            <w:shd w:val="clear" w:color="auto" w:fill="FFFFFF"/>
            <w:vAlign w:val="bottom"/>
          </w:tcPr>
          <w:p w14:paraId="2562F020" w14:textId="77777777" w:rsidR="00486ED6" w:rsidRPr="00E02E24" w:rsidRDefault="00486ED6" w:rsidP="00486ED6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E02E24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002" w:type="dxa"/>
            <w:shd w:val="clear" w:color="auto" w:fill="FFFFFF"/>
            <w:vAlign w:val="bottom"/>
          </w:tcPr>
          <w:p w14:paraId="5FA2B10C" w14:textId="77777777" w:rsidR="00486ED6" w:rsidRPr="00E02E24" w:rsidRDefault="00486ED6" w:rsidP="00486ED6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E02E24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58" w:type="dxa"/>
            <w:shd w:val="clear" w:color="auto" w:fill="FFFFFF"/>
            <w:vAlign w:val="bottom"/>
          </w:tcPr>
          <w:p w14:paraId="7F6F06C0" w14:textId="77777777" w:rsidR="00486ED6" w:rsidRPr="00E02E24" w:rsidRDefault="00486ED6" w:rsidP="00486ED6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E02E24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30" w:type="dxa"/>
            <w:shd w:val="clear" w:color="auto" w:fill="FFFFFF"/>
            <w:vAlign w:val="bottom"/>
          </w:tcPr>
          <w:p w14:paraId="6162FB72" w14:textId="77777777" w:rsidR="00486ED6" w:rsidRPr="00E02E24" w:rsidRDefault="00486ED6" w:rsidP="00486ED6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E02E24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2" w:type="dxa"/>
            <w:shd w:val="clear" w:color="auto" w:fill="FFFFFF"/>
            <w:vAlign w:val="bottom"/>
          </w:tcPr>
          <w:p w14:paraId="2D551C75" w14:textId="77777777" w:rsidR="00486ED6" w:rsidRPr="00E02E24" w:rsidRDefault="00486ED6" w:rsidP="00486ED6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E02E24">
              <w:rPr>
                <w:color w:val="000000"/>
                <w:sz w:val="20"/>
                <w:szCs w:val="20"/>
              </w:rPr>
              <w:t>11</w:t>
            </w:r>
          </w:p>
        </w:tc>
      </w:tr>
    </w:tbl>
    <w:bookmarkEnd w:id="0"/>
    <w:p w14:paraId="575EBF74" w14:textId="223BF953" w:rsidR="00353219" w:rsidRDefault="00353219" w:rsidP="00353219">
      <w:pPr>
        <w:autoSpaceDE w:val="0"/>
        <w:autoSpaceDN w:val="0"/>
        <w:adjustRightInd w:val="0"/>
        <w:spacing w:after="240"/>
        <w:jc w:val="both"/>
        <w:rPr>
          <w:rFonts w:eastAsia="Calibri"/>
          <w:lang w:val="en-GB" w:eastAsia="en-US"/>
        </w:rPr>
      </w:pPr>
      <w:r w:rsidRPr="0090182B">
        <w:rPr>
          <w:rFonts w:eastAsiaTheme="minorHAnsi"/>
          <w:b/>
          <w:bCs/>
          <w:lang w:val="en-GB" w:eastAsia="en-US"/>
          <w14:ligatures w14:val="standardContextual"/>
        </w:rPr>
        <w:t xml:space="preserve"> </w:t>
      </w:r>
      <w:r w:rsidR="0073518B">
        <w:rPr>
          <w:rFonts w:eastAsiaTheme="minorHAnsi"/>
          <w:b/>
          <w:bCs/>
          <w:lang w:val="en-GB" w:eastAsia="en-US"/>
          <w14:ligatures w14:val="standardContextual"/>
        </w:rPr>
        <w:t>S</w:t>
      </w:r>
      <w:r w:rsidR="00503426">
        <w:rPr>
          <w:rFonts w:eastAsiaTheme="minorHAnsi"/>
          <w:b/>
          <w:bCs/>
          <w:lang w:val="en-GB" w:eastAsia="en-US"/>
          <w14:ligatures w14:val="standardContextual"/>
        </w:rPr>
        <w:t>2</w:t>
      </w:r>
      <w:r w:rsidR="0073518B">
        <w:rPr>
          <w:rFonts w:eastAsiaTheme="minorHAnsi"/>
          <w:b/>
          <w:bCs/>
          <w:lang w:val="en-GB" w:eastAsia="en-US"/>
          <w14:ligatures w14:val="standardContextual"/>
        </w:rPr>
        <w:t xml:space="preserve"> </w:t>
      </w:r>
      <w:r w:rsidR="00FF31B0">
        <w:rPr>
          <w:rFonts w:eastAsiaTheme="minorHAnsi"/>
          <w:b/>
          <w:bCs/>
          <w:lang w:val="en-GB" w:eastAsia="en-US"/>
          <w14:ligatures w14:val="standardContextual"/>
        </w:rPr>
        <w:t>T</w:t>
      </w:r>
      <w:r w:rsidRPr="0090182B">
        <w:rPr>
          <w:rFonts w:eastAsiaTheme="minorHAnsi"/>
          <w:b/>
          <w:bCs/>
          <w:lang w:val="en-GB" w:eastAsia="en-US"/>
          <w14:ligatures w14:val="standardContextual"/>
        </w:rPr>
        <w:t xml:space="preserve">able. </w:t>
      </w:r>
      <w:r w:rsidRPr="0090182B">
        <w:rPr>
          <w:rFonts w:eastAsiaTheme="minorHAnsi"/>
          <w:lang w:val="en-GB" w:eastAsia="en-US"/>
          <w14:ligatures w14:val="standardContextual"/>
        </w:rPr>
        <w:t xml:space="preserve">Number of </w:t>
      </w:r>
      <w:r w:rsidRPr="0090182B">
        <w:rPr>
          <w:rFonts w:eastAsia="Calibri"/>
          <w:i/>
          <w:iCs/>
          <w:lang w:val="en-GB" w:eastAsia="en-US"/>
        </w:rPr>
        <w:t xml:space="preserve">Phlebotomus </w:t>
      </w:r>
      <w:proofErr w:type="spellStart"/>
      <w:r w:rsidRPr="0090182B">
        <w:rPr>
          <w:rFonts w:eastAsia="Calibri"/>
          <w:i/>
          <w:iCs/>
          <w:lang w:val="en-GB" w:eastAsia="en-US"/>
        </w:rPr>
        <w:t>perniciosus</w:t>
      </w:r>
      <w:proofErr w:type="spellEnd"/>
      <w:r w:rsidRPr="0090182B">
        <w:rPr>
          <w:rFonts w:eastAsia="Calibri"/>
          <w:lang w:val="en-GB" w:eastAsia="en-US"/>
        </w:rPr>
        <w:t xml:space="preserve"> used at the behavioural assays with the Y</w:t>
      </w:r>
      <w:r>
        <w:rPr>
          <w:rFonts w:eastAsia="Calibri"/>
          <w:lang w:val="en-GB" w:eastAsia="en-US"/>
        </w:rPr>
        <w:t>-</w:t>
      </w:r>
      <w:r w:rsidRPr="0090182B">
        <w:rPr>
          <w:rFonts w:eastAsia="Calibri"/>
          <w:lang w:val="en-GB" w:eastAsia="en-US"/>
        </w:rPr>
        <w:t xml:space="preserve">tube olfactometer. </w:t>
      </w:r>
    </w:p>
    <w:p w14:paraId="77549AE3" w14:textId="389A060A" w:rsidR="00A873D9" w:rsidRPr="00CB0D0B" w:rsidRDefault="00E02E24" w:rsidP="00CB0D0B">
      <w:pPr>
        <w:tabs>
          <w:tab w:val="left" w:pos="429"/>
        </w:tabs>
        <w:ind w:left="-709"/>
        <w:rPr>
          <w:rFonts w:eastAsiaTheme="minorHAnsi"/>
          <w:sz w:val="20"/>
          <w:szCs w:val="20"/>
          <w:lang w:val="en-GB" w:eastAsia="en-US"/>
          <w14:ligatures w14:val="standardContextual"/>
        </w:rPr>
      </w:pPr>
      <w:r w:rsidRPr="0090182B">
        <w:rPr>
          <w:rFonts w:eastAsiaTheme="minorHAnsi"/>
          <w:sz w:val="20"/>
          <w:szCs w:val="20"/>
          <w:lang w:val="en-GB" w:eastAsia="en-US"/>
          <w14:ligatures w14:val="standardContextual"/>
        </w:rPr>
        <w:t>T: treatment; C: control; NC: No choice</w:t>
      </w:r>
    </w:p>
    <w:sectPr w:rsidR="00A873D9" w:rsidRPr="00CB0D0B" w:rsidSect="00D510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303212"/>
    <w:multiLevelType w:val="hybridMultilevel"/>
    <w:tmpl w:val="45960CF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67021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219"/>
    <w:rsid w:val="00317637"/>
    <w:rsid w:val="00353219"/>
    <w:rsid w:val="00456624"/>
    <w:rsid w:val="00486ED6"/>
    <w:rsid w:val="00491501"/>
    <w:rsid w:val="00503426"/>
    <w:rsid w:val="005B62FD"/>
    <w:rsid w:val="0073518B"/>
    <w:rsid w:val="008E6A1D"/>
    <w:rsid w:val="00947AF1"/>
    <w:rsid w:val="00957D2D"/>
    <w:rsid w:val="00981545"/>
    <w:rsid w:val="009D3999"/>
    <w:rsid w:val="00A873D9"/>
    <w:rsid w:val="00BF5799"/>
    <w:rsid w:val="00C63549"/>
    <w:rsid w:val="00CB0D0B"/>
    <w:rsid w:val="00D5109E"/>
    <w:rsid w:val="00E02E24"/>
    <w:rsid w:val="00E54152"/>
    <w:rsid w:val="00FF3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88A4EBF"/>
  <w15:chartTrackingRefBased/>
  <w15:docId w15:val="{54198F93-755E-194A-83C0-A650E55EF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219"/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32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T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32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T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321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T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321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T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321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T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321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T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321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T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321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T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321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T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32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32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32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32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32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32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32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32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32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321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T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532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321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T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532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321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T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532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3219"/>
    <w:pPr>
      <w:ind w:left="720"/>
      <w:contextualSpacing/>
    </w:pPr>
    <w:rPr>
      <w:rFonts w:asciiTheme="minorHAnsi" w:eastAsiaTheme="minorHAnsi" w:hAnsiTheme="minorHAnsi" w:cstheme="minorBidi"/>
      <w:kern w:val="2"/>
      <w:lang w:val="en-IT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532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32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T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32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321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5321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Antônio Bezerra Santos</dc:creator>
  <cp:keywords/>
  <dc:description/>
  <cp:lastModifiedBy>Marcos Santos</cp:lastModifiedBy>
  <cp:revision>15</cp:revision>
  <dcterms:created xsi:type="dcterms:W3CDTF">2024-03-25T13:25:00Z</dcterms:created>
  <dcterms:modified xsi:type="dcterms:W3CDTF">2024-12-19T08:31:00Z</dcterms:modified>
</cp:coreProperties>
</file>